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201" w:rsidRPr="00B4121F" w:rsidRDefault="00EB7025">
      <w:pPr>
        <w:rPr>
          <w:rFonts w:ascii="Times New Roman" w:hAnsi="Times New Roman" w:cs="Times New Roman"/>
        </w:rPr>
      </w:pPr>
      <w:r w:rsidRPr="00B4121F">
        <w:rPr>
          <w:rFonts w:ascii="Times New Roman" w:hAnsi="Times New Roman" w:cs="Times New Roman"/>
        </w:rPr>
        <w:t xml:space="preserve">Supplementary Table 1. </w:t>
      </w:r>
      <w:r w:rsidR="00937CC4">
        <w:rPr>
          <w:rFonts w:ascii="Times New Roman" w:hAnsi="Times New Roman"/>
        </w:rPr>
        <w:t>The de</w:t>
      </w:r>
      <w:r w:rsidR="00937CC4" w:rsidRPr="00B4121F">
        <w:rPr>
          <w:rFonts w:ascii="Times New Roman" w:hAnsi="Times New Roman" w:cs="Times New Roman"/>
        </w:rPr>
        <w:t xml:space="preserve">mography of the </w:t>
      </w:r>
      <w:r w:rsidR="00937CC4">
        <w:rPr>
          <w:rFonts w:ascii="Times New Roman" w:hAnsi="Times New Roman"/>
        </w:rPr>
        <w:t xml:space="preserve">breast cancer </w:t>
      </w:r>
      <w:r w:rsidR="00937CC4" w:rsidRPr="00B4121F">
        <w:rPr>
          <w:rFonts w:ascii="Times New Roman" w:hAnsi="Times New Roman" w:cs="Times New Roman"/>
        </w:rPr>
        <w:t>patients</w:t>
      </w:r>
      <w:bookmarkStart w:id="0" w:name="_GoBack"/>
      <w:bookmarkEnd w:id="0"/>
      <w:r w:rsidRPr="00B4121F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1"/>
        <w:gridCol w:w="6095"/>
        <w:gridCol w:w="1780"/>
      </w:tblGrid>
      <w:tr w:rsidR="00EB7025" w:rsidRPr="00AF405E" w:rsidTr="001464DC">
        <w:tc>
          <w:tcPr>
            <w:tcW w:w="6516" w:type="dxa"/>
            <w:gridSpan w:val="2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Patient, numbers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77</w:t>
            </w:r>
          </w:p>
        </w:tc>
      </w:tr>
      <w:tr w:rsidR="00EB7025" w:rsidRPr="00AF405E" w:rsidTr="001464DC">
        <w:tc>
          <w:tcPr>
            <w:tcW w:w="6516" w:type="dxa"/>
            <w:gridSpan w:val="2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Age, year, median (range)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52 (31 – 82)</w:t>
            </w:r>
          </w:p>
        </w:tc>
      </w:tr>
      <w:tr w:rsidR="00EB7025" w:rsidRPr="00AF405E" w:rsidTr="001464DC">
        <w:tc>
          <w:tcPr>
            <w:tcW w:w="6516" w:type="dxa"/>
            <w:gridSpan w:val="2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Tumor size, cm, median (range)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2.5 (0.1 – 8.0)</w:t>
            </w:r>
          </w:p>
        </w:tc>
      </w:tr>
      <w:tr w:rsidR="00EB7025" w:rsidRPr="00AF405E" w:rsidTr="001464DC">
        <w:tc>
          <w:tcPr>
            <w:tcW w:w="6516" w:type="dxa"/>
            <w:gridSpan w:val="2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Histological typ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Ductal carcinoma in situ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4 (2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Invasive ductal carcinoma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61 (90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Invasive lobular carcinoma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5 (3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Invasive ductal + lobular carcinoma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2 (1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Invasive ductal carcinoma with medullary featur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3 (2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Invasive ductal carcinoma with prominent micropapillary pattern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 (1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Metaplastic carcinoma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 (1%)</w:t>
            </w:r>
          </w:p>
        </w:tc>
      </w:tr>
      <w:tr w:rsidR="00EB7025" w:rsidRPr="00AF405E" w:rsidTr="001464DC">
        <w:tc>
          <w:tcPr>
            <w:tcW w:w="6516" w:type="dxa"/>
            <w:gridSpan w:val="2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Histological grad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Grade I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22 (12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Grade II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66 (37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Grade III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89 (51%)</w:t>
            </w:r>
          </w:p>
        </w:tc>
      </w:tr>
      <w:tr w:rsidR="00EB7025" w:rsidRPr="00AF405E" w:rsidTr="001464DC">
        <w:tc>
          <w:tcPr>
            <w:tcW w:w="6516" w:type="dxa"/>
            <w:gridSpan w:val="2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Extensive intraductal components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</w:tr>
      <w:tr w:rsidR="00EB7025" w:rsidRPr="00AF405E" w:rsidTr="001464DC">
        <w:tc>
          <w:tcPr>
            <w:tcW w:w="421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17 (66%)</w:t>
            </w:r>
          </w:p>
        </w:tc>
      </w:tr>
      <w:tr w:rsidR="00EB7025" w:rsidRPr="00AF405E" w:rsidTr="001464DC">
        <w:tc>
          <w:tcPr>
            <w:tcW w:w="421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60 (34%)</w:t>
            </w:r>
          </w:p>
        </w:tc>
      </w:tr>
      <w:tr w:rsidR="00EB7025" w:rsidRPr="00AF405E" w:rsidTr="001464DC">
        <w:tc>
          <w:tcPr>
            <w:tcW w:w="6516" w:type="dxa"/>
            <w:gridSpan w:val="2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Lymphatic tumor emboli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</w:tr>
      <w:tr w:rsidR="00EB7025" w:rsidRPr="00AF405E" w:rsidTr="001464DC">
        <w:tc>
          <w:tcPr>
            <w:tcW w:w="421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01 (57%)</w:t>
            </w:r>
          </w:p>
        </w:tc>
      </w:tr>
      <w:tr w:rsidR="00EB7025" w:rsidRPr="00AF405E" w:rsidTr="001464DC">
        <w:tc>
          <w:tcPr>
            <w:tcW w:w="421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76 (43%)</w:t>
            </w:r>
          </w:p>
        </w:tc>
      </w:tr>
      <w:tr w:rsidR="00EB7025" w:rsidRPr="00AF405E" w:rsidTr="001464DC">
        <w:tc>
          <w:tcPr>
            <w:tcW w:w="6516" w:type="dxa"/>
            <w:gridSpan w:val="2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Fascia invasion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</w:tr>
      <w:tr w:rsidR="00EB7025" w:rsidRPr="00AF405E" w:rsidTr="001464DC">
        <w:tc>
          <w:tcPr>
            <w:tcW w:w="421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72 (97%)</w:t>
            </w:r>
          </w:p>
        </w:tc>
      </w:tr>
      <w:tr w:rsidR="00EB7025" w:rsidRPr="00AF405E" w:rsidTr="001464DC">
        <w:tc>
          <w:tcPr>
            <w:tcW w:w="421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5 (3%)</w:t>
            </w:r>
          </w:p>
        </w:tc>
      </w:tr>
      <w:tr w:rsidR="00EB7025" w:rsidRPr="00AF405E" w:rsidTr="001464DC">
        <w:tc>
          <w:tcPr>
            <w:tcW w:w="6516" w:type="dxa"/>
            <w:gridSpan w:val="2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Skin invasion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</w:tr>
      <w:tr w:rsidR="00EB7025" w:rsidRPr="00AF405E" w:rsidTr="001464DC">
        <w:tc>
          <w:tcPr>
            <w:tcW w:w="421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72 (97%)</w:t>
            </w:r>
          </w:p>
        </w:tc>
      </w:tr>
      <w:tr w:rsidR="00EB7025" w:rsidRPr="00AF405E" w:rsidTr="001464DC">
        <w:tc>
          <w:tcPr>
            <w:tcW w:w="421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5 (3%)</w:t>
            </w:r>
          </w:p>
        </w:tc>
      </w:tr>
      <w:tr w:rsidR="00EB7025" w:rsidRPr="00AF405E" w:rsidTr="001464DC">
        <w:tc>
          <w:tcPr>
            <w:tcW w:w="6516" w:type="dxa"/>
            <w:gridSpan w:val="2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Nipple invasion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</w:tr>
      <w:tr w:rsidR="00EB7025" w:rsidRPr="00AF405E" w:rsidTr="001464DC">
        <w:tc>
          <w:tcPr>
            <w:tcW w:w="421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38 (84%)</w:t>
            </w:r>
          </w:p>
        </w:tc>
      </w:tr>
      <w:tr w:rsidR="00EB7025" w:rsidRPr="00AF405E" w:rsidTr="001464DC">
        <w:tc>
          <w:tcPr>
            <w:tcW w:w="421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26 (16%)</w:t>
            </w:r>
          </w:p>
        </w:tc>
      </w:tr>
      <w:tr w:rsidR="00EB7025" w:rsidRPr="00AF405E" w:rsidTr="001464DC">
        <w:tc>
          <w:tcPr>
            <w:tcW w:w="6516" w:type="dxa"/>
            <w:gridSpan w:val="2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Axillary lymph node metastasis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83 (47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94 (53%)</w:t>
            </w:r>
          </w:p>
        </w:tc>
      </w:tr>
      <w:tr w:rsidR="00EB7025" w:rsidRPr="00AF405E" w:rsidTr="001464DC">
        <w:tc>
          <w:tcPr>
            <w:tcW w:w="6516" w:type="dxa"/>
            <w:gridSpan w:val="2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Positive lymph node numbers, median (range)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 (0 – 43)</w:t>
            </w:r>
          </w:p>
        </w:tc>
      </w:tr>
      <w:tr w:rsidR="00EB7025" w:rsidRPr="00AF405E" w:rsidTr="001464DC">
        <w:tc>
          <w:tcPr>
            <w:tcW w:w="6516" w:type="dxa"/>
            <w:gridSpan w:val="2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Total resected lymph node numbers, median (range)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8 (1 – 45)</w:t>
            </w:r>
          </w:p>
        </w:tc>
      </w:tr>
      <w:tr w:rsidR="00EB7025" w:rsidRPr="00AF405E" w:rsidTr="001464DC">
        <w:tc>
          <w:tcPr>
            <w:tcW w:w="6516" w:type="dxa"/>
            <w:gridSpan w:val="2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lastRenderedPageBreak/>
              <w:t>Extranodal extension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</w:tr>
      <w:tr w:rsidR="00EB7025" w:rsidRPr="00AF405E" w:rsidTr="001464DC">
        <w:tc>
          <w:tcPr>
            <w:tcW w:w="421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27 (76%)</w:t>
            </w:r>
          </w:p>
        </w:tc>
      </w:tr>
      <w:tr w:rsidR="00EB7025" w:rsidRPr="00AF405E" w:rsidTr="001464DC">
        <w:tc>
          <w:tcPr>
            <w:tcW w:w="421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41 (24%)</w:t>
            </w:r>
          </w:p>
        </w:tc>
      </w:tr>
      <w:tr w:rsidR="00EB7025" w:rsidRPr="00AF405E" w:rsidTr="001464DC">
        <w:tc>
          <w:tcPr>
            <w:tcW w:w="6516" w:type="dxa"/>
            <w:gridSpan w:val="2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Nodal staging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83 (47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56 (32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5 (8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23 (13%)</w:t>
            </w:r>
          </w:p>
        </w:tc>
      </w:tr>
      <w:tr w:rsidR="00EB7025" w:rsidRPr="00AF405E" w:rsidTr="001464DC">
        <w:tc>
          <w:tcPr>
            <w:tcW w:w="6516" w:type="dxa"/>
            <w:gridSpan w:val="2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Tumor stag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Tis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5 (3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44 (25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15 (64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0 (6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3 (2%)</w:t>
            </w:r>
          </w:p>
        </w:tc>
      </w:tr>
      <w:tr w:rsidR="00EB7025" w:rsidRPr="00AF405E" w:rsidTr="001464DC">
        <w:tc>
          <w:tcPr>
            <w:tcW w:w="6516" w:type="dxa"/>
            <w:gridSpan w:val="2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AJCC TNM stag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Stage 0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4 (2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Stage I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30 (17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Stage II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02 (57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Stage III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40 (23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vAlign w:val="center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Stage IV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 (1%)</w:t>
            </w:r>
          </w:p>
        </w:tc>
      </w:tr>
      <w:tr w:rsidR="00EB7025" w:rsidRPr="00AF405E" w:rsidTr="001464DC">
        <w:tc>
          <w:tcPr>
            <w:tcW w:w="6516" w:type="dxa"/>
            <w:gridSpan w:val="2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Estrogen receptor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53 (30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24 (70%)</w:t>
            </w:r>
          </w:p>
        </w:tc>
      </w:tr>
      <w:tr w:rsidR="00EB7025" w:rsidRPr="00AF405E" w:rsidTr="001464DC">
        <w:tc>
          <w:tcPr>
            <w:tcW w:w="6516" w:type="dxa"/>
            <w:gridSpan w:val="2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Progesterone receptor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03 (58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74 (42%)</w:t>
            </w:r>
          </w:p>
        </w:tc>
      </w:tr>
      <w:tr w:rsidR="00EB7025" w:rsidRPr="00AF405E" w:rsidTr="001464DC">
        <w:tc>
          <w:tcPr>
            <w:tcW w:w="6516" w:type="dxa"/>
            <w:gridSpan w:val="2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HER2/neu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121 (69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54 (31%)</w:t>
            </w:r>
          </w:p>
        </w:tc>
      </w:tr>
      <w:tr w:rsidR="00EB7025" w:rsidRPr="00AF405E" w:rsidTr="001464DC">
        <w:tc>
          <w:tcPr>
            <w:tcW w:w="6516" w:type="dxa"/>
            <w:gridSpan w:val="2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Intrinsic subtyp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Luminal A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 (24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Luminal B1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 (30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Luminal B2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 (17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HER2/neu-enriched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(14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 w:rsidRPr="00AF405E">
              <w:rPr>
                <w:rFonts w:ascii="Times New Roman" w:hAnsi="Times New Roman" w:cs="Times New Roman"/>
              </w:rPr>
              <w:t>Basal-like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(15%)</w:t>
            </w:r>
          </w:p>
        </w:tc>
      </w:tr>
      <w:tr w:rsidR="00EB7025" w:rsidRPr="00AF405E" w:rsidTr="001464DC">
        <w:tc>
          <w:tcPr>
            <w:tcW w:w="6516" w:type="dxa"/>
            <w:gridSpan w:val="2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pression of PEPCK-M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</w:tcPr>
          <w:p w:rsidR="00EB7025" w:rsidRDefault="00EB7025" w:rsidP="0014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 (25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</w:tcPr>
          <w:p w:rsidR="00EB7025" w:rsidRDefault="00EB7025" w:rsidP="0014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 (53%)</w:t>
            </w:r>
          </w:p>
        </w:tc>
      </w:tr>
      <w:tr w:rsidR="00EB7025" w:rsidRPr="00AF405E" w:rsidTr="001464DC">
        <w:tc>
          <w:tcPr>
            <w:tcW w:w="421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0" w:type="dxa"/>
          </w:tcPr>
          <w:p w:rsidR="00EB7025" w:rsidRPr="00AF405E" w:rsidRDefault="00EB7025" w:rsidP="0014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 (20%)</w:t>
            </w:r>
          </w:p>
        </w:tc>
      </w:tr>
    </w:tbl>
    <w:p w:rsidR="00EB7025" w:rsidRPr="00AF405E" w:rsidRDefault="00EB7025" w:rsidP="00EB7025">
      <w:pPr>
        <w:rPr>
          <w:rFonts w:ascii="Times New Roman" w:hAnsi="Times New Roman" w:cs="Times New Roman"/>
        </w:rPr>
      </w:pPr>
    </w:p>
    <w:p w:rsidR="00EB7025" w:rsidRDefault="00EB7025"/>
    <w:sectPr w:rsidR="00EB702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4B41" w:rsidRDefault="00704B41" w:rsidP="00260F77">
      <w:r>
        <w:separator/>
      </w:r>
    </w:p>
  </w:endnote>
  <w:endnote w:type="continuationSeparator" w:id="0">
    <w:p w:rsidR="00704B41" w:rsidRDefault="00704B41" w:rsidP="00260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4B41" w:rsidRDefault="00704B41" w:rsidP="00260F77">
      <w:r>
        <w:separator/>
      </w:r>
    </w:p>
  </w:footnote>
  <w:footnote w:type="continuationSeparator" w:id="0">
    <w:p w:rsidR="00704B41" w:rsidRDefault="00704B41" w:rsidP="00260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025"/>
    <w:rsid w:val="00260F77"/>
    <w:rsid w:val="00694D8A"/>
    <w:rsid w:val="00704B41"/>
    <w:rsid w:val="007C3F79"/>
    <w:rsid w:val="00937CC4"/>
    <w:rsid w:val="00B4121F"/>
    <w:rsid w:val="00BD6BF3"/>
    <w:rsid w:val="00EB7025"/>
    <w:rsid w:val="00F9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20EE11-F771-4D73-A347-7EA01DFA8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7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0F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60F7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60F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60F7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6-14T13:46:00Z</dcterms:created>
  <dcterms:modified xsi:type="dcterms:W3CDTF">2022-06-14T13:46:00Z</dcterms:modified>
</cp:coreProperties>
</file>